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A385D" w14:textId="77777777" w:rsidR="0060356A" w:rsidRDefault="0060356A">
      <w:pPr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t xml:space="preserve">S1 Appendix. </w:t>
      </w:r>
    </w:p>
    <w:p w14:paraId="245A2C01" w14:textId="49D069C5" w:rsidR="0060356A" w:rsidRDefault="0060356A">
      <w:pPr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t xml:space="preserve">Parcel </w:t>
      </w:r>
      <w:r>
        <w:rPr>
          <w:rFonts w:ascii="Arial" w:hAnsi="Arial" w:cs="Arial"/>
          <w:sz w:val="20"/>
          <w:szCs w:val="20"/>
          <w:shd w:val="clear" w:color="auto" w:fill="FFFFFF"/>
        </w:rPr>
        <w:t xml:space="preserve">selection </w:t>
      </w:r>
      <w:r>
        <w:rPr>
          <w:rFonts w:ascii="Arial" w:hAnsi="Arial" w:cs="Arial"/>
          <w:sz w:val="20"/>
          <w:szCs w:val="20"/>
          <w:shd w:val="clear" w:color="auto" w:fill="FFFFFF"/>
        </w:rPr>
        <w:t>filter</w:t>
      </w:r>
      <w:r>
        <w:rPr>
          <w:rFonts w:ascii="Arial" w:hAnsi="Arial" w:cs="Arial"/>
          <w:sz w:val="20"/>
          <w:szCs w:val="20"/>
          <w:shd w:val="clear" w:color="auto" w:fill="FFFFFF"/>
        </w:rPr>
        <w:t>:</w:t>
      </w:r>
    </w:p>
    <w:p w14:paraId="2C3E5801" w14:textId="77777777" w:rsidR="0060356A" w:rsidRDefault="0060356A" w:rsidP="0060356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Meets “undeveloped” criteria established by Nolte (2020), or</w:t>
      </w:r>
    </w:p>
    <w:p w14:paraId="78CD9C2B" w14:textId="77777777" w:rsidR="0060356A" w:rsidRDefault="0060356A" w:rsidP="0060356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Over half its area was classified as either grassland/herbaceous or</w:t>
      </w:r>
    </w:p>
    <w:p w14:paraId="2D6D234D" w14:textId="77777777" w:rsidR="0060356A" w:rsidRDefault="0060356A" w:rsidP="0060356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>
        <w:rPr>
          <w:rFonts w:ascii="Arial" w:hAnsi="Arial" w:cs="Arial"/>
          <w:sz w:val="20"/>
          <w:szCs w:val="20"/>
          <w:shd w:val="clear" w:color="auto" w:fill="FFFFFF"/>
        </w:rPr>
        <w:t>P</w:t>
      </w:r>
      <w:r w:rsidRPr="0060356A">
        <w:rPr>
          <w:rFonts w:ascii="Arial" w:hAnsi="Arial" w:cs="Arial"/>
          <w:sz w:val="20"/>
          <w:szCs w:val="20"/>
          <w:shd w:val="clear" w:color="auto" w:fill="FFFFFF"/>
        </w:rPr>
        <w:t>lanted/cultivated in the 2011 National Land Cover Database (NLCD), or</w:t>
      </w:r>
    </w:p>
    <w:p w14:paraId="74EF18D7" w14:textId="77777777" w:rsidR="0060356A" w:rsidRDefault="0060356A" w:rsidP="0060356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Over half its area was classified as agricultural in the 2000 Land Change</w:t>
      </w:r>
      <w:r w:rsidRPr="0060356A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60356A">
        <w:rPr>
          <w:rFonts w:ascii="Arial" w:hAnsi="Arial" w:cs="Arial"/>
          <w:sz w:val="20"/>
          <w:szCs w:val="20"/>
          <w:shd w:val="clear" w:color="auto" w:fill="FFFFFF"/>
        </w:rPr>
        <w:t>Monitoring, Assessment, and Projection (LCMAP), or</w:t>
      </w:r>
    </w:p>
    <w:p w14:paraId="076B27A3" w14:textId="77777777" w:rsidR="0060356A" w:rsidRPr="0060356A" w:rsidRDefault="0060356A" w:rsidP="0060356A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Had any of the following ZTRAX land use codes:</w:t>
      </w:r>
    </w:p>
    <w:p w14:paraId="5202C2EA" w14:textId="77777777" w:rsidR="0060356A" w:rsidRDefault="0060356A" w:rsidP="0060356A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Agricultural (“AG”</w:t>
      </w:r>
      <w:proofErr w:type="gramStart"/>
      <w:r w:rsidRPr="0060356A">
        <w:rPr>
          <w:rFonts w:ascii="Arial" w:hAnsi="Arial" w:cs="Arial"/>
          <w:sz w:val="20"/>
          <w:szCs w:val="20"/>
          <w:shd w:val="clear" w:color="auto" w:fill="FFFFFF"/>
        </w:rPr>
        <w:t>);</w:t>
      </w:r>
      <w:proofErr w:type="gramEnd"/>
    </w:p>
    <w:p w14:paraId="412088B4" w14:textId="77777777" w:rsidR="0060356A" w:rsidRDefault="0060356A" w:rsidP="0060356A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Homestead (“MS113”</w:t>
      </w:r>
      <w:proofErr w:type="gramStart"/>
      <w:r w:rsidRPr="0060356A">
        <w:rPr>
          <w:rFonts w:ascii="Arial" w:hAnsi="Arial" w:cs="Arial"/>
          <w:sz w:val="20"/>
          <w:szCs w:val="20"/>
          <w:shd w:val="clear" w:color="auto" w:fill="FFFFFF"/>
        </w:rPr>
        <w:t>);</w:t>
      </w:r>
      <w:proofErr w:type="gramEnd"/>
    </w:p>
    <w:p w14:paraId="4C01426B" w14:textId="77777777" w:rsidR="0060356A" w:rsidRDefault="0060356A" w:rsidP="0060356A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Vacant open space/conservation/forest land (“VL104”</w:t>
      </w:r>
      <w:proofErr w:type="gramStart"/>
      <w:r w:rsidRPr="0060356A">
        <w:rPr>
          <w:rFonts w:ascii="Arial" w:hAnsi="Arial" w:cs="Arial"/>
          <w:sz w:val="20"/>
          <w:szCs w:val="20"/>
          <w:shd w:val="clear" w:color="auto" w:fill="FFFFFF"/>
        </w:rPr>
        <w:t>);</w:t>
      </w:r>
      <w:proofErr w:type="gramEnd"/>
    </w:p>
    <w:p w14:paraId="30439396" w14:textId="675DE853" w:rsidR="006C36D8" w:rsidRPr="0060356A" w:rsidRDefault="0060356A" w:rsidP="0060356A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  <w:shd w:val="clear" w:color="auto" w:fill="FFFFFF"/>
        </w:rPr>
      </w:pPr>
      <w:r w:rsidRPr="0060356A">
        <w:rPr>
          <w:rFonts w:ascii="Arial" w:hAnsi="Arial" w:cs="Arial"/>
          <w:sz w:val="20"/>
          <w:szCs w:val="20"/>
          <w:shd w:val="clear" w:color="auto" w:fill="FFFFFF"/>
        </w:rPr>
        <w:t>Vacant agricultural/unimproved (“VL108”)</w:t>
      </w:r>
    </w:p>
    <w:sectPr w:rsidR="006C36D8" w:rsidRPr="006035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760BB"/>
    <w:multiLevelType w:val="hybridMultilevel"/>
    <w:tmpl w:val="67386B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35646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56A"/>
    <w:rsid w:val="00175CB0"/>
    <w:rsid w:val="0060356A"/>
    <w:rsid w:val="00C71B3A"/>
    <w:rsid w:val="00FC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B9FC0"/>
  <w15:chartTrackingRefBased/>
  <w15:docId w15:val="{30573C50-819D-4107-B77E-C29595967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35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Binder</dc:creator>
  <cp:keywords/>
  <dc:description/>
  <cp:lastModifiedBy>Seth Binder</cp:lastModifiedBy>
  <cp:revision>1</cp:revision>
  <dcterms:created xsi:type="dcterms:W3CDTF">2023-07-21T02:06:00Z</dcterms:created>
  <dcterms:modified xsi:type="dcterms:W3CDTF">2023-07-21T02:08:00Z</dcterms:modified>
</cp:coreProperties>
</file>